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AA469" w14:textId="77777777" w:rsidR="003C415B" w:rsidRDefault="003C415B"/>
    <w:p w14:paraId="1A3A3F31" w14:textId="30031524" w:rsidR="003C415B" w:rsidRPr="003C415B" w:rsidRDefault="003C415B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3C415B">
        <w:rPr>
          <w:rFonts w:ascii="Times New Roman" w:hAnsi="Times New Roman" w:cs="Times New Roman"/>
          <w:b/>
          <w:bCs/>
          <w:sz w:val="16"/>
          <w:szCs w:val="16"/>
          <w:lang w:val="en-US"/>
        </w:rPr>
        <w:t>Table A1. Correlation matrix over all variables included in the dataset</w:t>
      </w:r>
    </w:p>
    <w:p w14:paraId="5BACBEE3" w14:textId="77777777" w:rsidR="003C415B" w:rsidRPr="003C415B" w:rsidRDefault="003C415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6A4C1E8" w14:textId="77777777" w:rsidR="00CB5602" w:rsidRDefault="00CB5602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749"/>
        <w:gridCol w:w="603"/>
        <w:gridCol w:w="915"/>
        <w:gridCol w:w="603"/>
        <w:gridCol w:w="603"/>
        <w:gridCol w:w="665"/>
        <w:gridCol w:w="924"/>
        <w:gridCol w:w="603"/>
        <w:gridCol w:w="603"/>
        <w:gridCol w:w="649"/>
        <w:gridCol w:w="603"/>
        <w:gridCol w:w="657"/>
        <w:gridCol w:w="682"/>
        <w:gridCol w:w="749"/>
        <w:gridCol w:w="732"/>
        <w:gridCol w:w="790"/>
        <w:gridCol w:w="553"/>
        <w:gridCol w:w="865"/>
      </w:tblGrid>
      <w:tr w:rsidR="00573C54" w:rsidRPr="00573C54" w14:paraId="267ABF7B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0BA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D1B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N=5012</w:t>
            </w:r>
          </w:p>
          <w:p w14:paraId="04F5245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D30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A0F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F88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DE4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A7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354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3B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47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EFE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AD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D5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3A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4E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21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23D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764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2C3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2D74CDC5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8AD" w14:textId="4F8DFBA4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V</w:t>
            </w:r>
            <w:r w:rsidRPr="00CB5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70B" w14:textId="4F5407F2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Voluntary</w:t>
            </w:r>
          </w:p>
          <w:p w14:paraId="7023CA43" w14:textId="13897346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A04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Years</w:t>
            </w:r>
          </w:p>
          <w:p w14:paraId="28136F3E" w14:textId="2DF8DFBD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B15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lcohol</w:t>
            </w:r>
          </w:p>
          <w:p w14:paraId="0C9F5D97" w14:textId="79ABA2CD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28F2" w14:textId="503CFE50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A382" w14:textId="224D95D2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2A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5B1" w14:textId="1ADB2C52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ubord</w:t>
            </w: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DA5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B1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E0B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hysical</w:t>
            </w:r>
          </w:p>
          <w:p w14:paraId="3D90C2E1" w14:textId="20FAB252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0FCF" w14:textId="02BDD408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957E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ving</w:t>
            </w:r>
          </w:p>
          <w:p w14:paraId="59186718" w14:textId="52A0FE21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6F8" w14:textId="0192003A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9401" w14:textId="43A763B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DEA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hysical</w:t>
            </w:r>
          </w:p>
          <w:p w14:paraId="697413C6" w14:textId="776D11BD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Working</w:t>
            </w:r>
          </w:p>
          <w:p w14:paraId="48C0AEC6" w14:textId="1E448CCC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ap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F555" w14:textId="77777777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ousehold</w:t>
            </w:r>
          </w:p>
          <w:p w14:paraId="22FDB58D" w14:textId="2A14D0BA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B0F8" w14:textId="5454B0D6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4EF2" w14:textId="429C93DF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artner’s</w:t>
            </w:r>
          </w:p>
          <w:p w14:paraId="730F7A91" w14:textId="6A76A848" w:rsidR="00CB5602" w:rsidRPr="00573C54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abormarket</w:t>
            </w:r>
          </w:p>
          <w:p w14:paraId="52D416A0" w14:textId="73F89140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tatus</w:t>
            </w:r>
          </w:p>
        </w:tc>
      </w:tr>
      <w:tr w:rsidR="00573C54" w:rsidRPr="00573C54" w14:paraId="5420268E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9A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8E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22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D8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81C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80E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35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36F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87D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2C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CF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B54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C1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0F9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C5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CF8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E8D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4F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47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172A9A91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00CE" w14:textId="60B7280D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Voluntary</w:t>
            </w: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C44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F93D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7F8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A33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AB5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A03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0B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01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22D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EAE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650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6C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2D1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28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29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6AF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10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44D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51DD64DC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6878" w14:textId="2947B68B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Years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9B7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C05B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ADF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19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7F9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D71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44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FE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B6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17A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D2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4F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761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BA8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D8C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418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52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102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244C38D1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2AB5" w14:textId="2901C6E2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32F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76C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FDCA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E41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E6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25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723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AE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BA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62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C8A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DC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A3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893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BEC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AFE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7E2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3EF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15FC7960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79A7" w14:textId="57455CB3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95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E8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A30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2AE5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916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D19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27B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DE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76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0C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440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828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2B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6EF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CD9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640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5D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5D3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231B115C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2A8" w14:textId="2AD662A3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452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C8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336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6D0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718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1DF6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52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A6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644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920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935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91E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E79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61A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C6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DE0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1D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AD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3EB5D021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56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5A5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73A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C5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C4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69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F770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731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B07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CEF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3AA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08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1D5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B0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D3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A37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7F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DAB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8B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7FC90E45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65CB" w14:textId="6A680CE4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ubordina</w:t>
            </w: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47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DC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51B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76E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4AB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E6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48C6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9F3C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895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EC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C11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50F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4D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EF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5CE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268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1B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C5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1A3DCE69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9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AD2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576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D04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24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724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1F9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42E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165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593B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089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91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FA8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A11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162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961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13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7EC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3A3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61FB6115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4CD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A0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4F3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32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E1E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43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139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CD1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E20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68F3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26A4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EC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A3B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CFF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5D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B9B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DC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67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11B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09A6522F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3BCC" w14:textId="25583A0F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hy.ac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t</w:t>
            </w: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C5E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B24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A16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515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D6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AB4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E9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0F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420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2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3BD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EC7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CF5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4D4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05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BA0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6B4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0FE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8F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02BBB5D8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8ADF" w14:textId="645995FB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6E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F3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4A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9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05A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32C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49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0D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7C4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AD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CF90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8C2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9E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EAC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D0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22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CC6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6B8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5F28EC00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E1DA" w14:textId="5E55BC1C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Li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ving</w:t>
            </w: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 xml:space="preserve"> s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65D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E2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B0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B0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19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371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89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F2B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72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B6E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C2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8D1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E772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8C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DB1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1C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C3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6D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0D749CDE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38D" w14:textId="3A1E3205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S</w:t>
            </w: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31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FA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75E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8D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44C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208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DE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58C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50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C3E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E1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86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818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5589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A4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838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AA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29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0CE70824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D3B" w14:textId="6298FF50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BD3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FC0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9D9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6E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B3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82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D76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63A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0AB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AFB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FF0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F6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C74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032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E353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B3B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D8D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63A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23B6DA60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F3F8" w14:textId="5293312B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proofErr w:type="spellStart"/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hy.work.c</w:t>
            </w:r>
            <w:proofErr w:type="spellEnd"/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EF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4BD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C4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EA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83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C2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8FF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1FB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12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5E5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310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E7C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7A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5E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1599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6A25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5E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C92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6D8729EC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C5B" w14:textId="0892CC21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proofErr w:type="spellStart"/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H.inc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F3D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E5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9B8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35B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05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A25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D2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4AF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ABC2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2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1C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28F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F1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2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D9E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7CB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4B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438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1D7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BB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26B58021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38E5" w14:textId="0700BB7F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44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DE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58E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834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4F6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73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43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3BA0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68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4D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D1F6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0C5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41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53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8BA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36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753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85C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</w:p>
        </w:tc>
      </w:tr>
      <w:tr w:rsidR="00573C54" w:rsidRPr="00573C54" w14:paraId="05680714" w14:textId="77777777" w:rsidTr="00CB560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2B63" w14:textId="49AD2A79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proofErr w:type="spellStart"/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Partner.l.stat</w:t>
            </w:r>
            <w:proofErr w:type="spellEnd"/>
            <w:r w:rsidRPr="00573C54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2DAF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7FA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AEF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3C1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3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DA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16F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64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7DA8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45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53B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714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5AC9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1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341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454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0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40C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207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-0.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4F13" w14:textId="77777777" w:rsidR="00CB5602" w:rsidRPr="00CB5602" w:rsidRDefault="00CB5602" w:rsidP="00CB560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5F26" w14:textId="77777777" w:rsidR="00CB5602" w:rsidRPr="00CB5602" w:rsidRDefault="00CB5602" w:rsidP="00CB56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</w:pPr>
            <w:r w:rsidRPr="00CB5602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 w:eastAsia="sv-SE"/>
                <w14:ligatures w14:val="none"/>
              </w:rPr>
              <w:t>1</w:t>
            </w:r>
          </w:p>
        </w:tc>
      </w:tr>
    </w:tbl>
    <w:p w14:paraId="032C42A6" w14:textId="77777777" w:rsidR="00CB5602" w:rsidRPr="003C415B" w:rsidRDefault="00CB5602">
      <w:pPr>
        <w:rPr>
          <w:rFonts w:ascii="Times New Roman" w:hAnsi="Times New Roman" w:cs="Times New Roman"/>
          <w:sz w:val="16"/>
          <w:szCs w:val="16"/>
        </w:rPr>
      </w:pPr>
    </w:p>
    <w:sectPr w:rsidR="00CB5602" w:rsidRPr="003C415B" w:rsidSect="003C415B">
      <w:pgSz w:w="16834" w:h="11909" w:orient="landscape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1304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5B"/>
    <w:rsid w:val="000B7AA4"/>
    <w:rsid w:val="000D3039"/>
    <w:rsid w:val="00122BA8"/>
    <w:rsid w:val="00170C88"/>
    <w:rsid w:val="00195465"/>
    <w:rsid w:val="001F480E"/>
    <w:rsid w:val="002B65CE"/>
    <w:rsid w:val="002D5384"/>
    <w:rsid w:val="0036379D"/>
    <w:rsid w:val="003B6AA7"/>
    <w:rsid w:val="003C415B"/>
    <w:rsid w:val="003C6C7F"/>
    <w:rsid w:val="00520C94"/>
    <w:rsid w:val="00573C54"/>
    <w:rsid w:val="00577A80"/>
    <w:rsid w:val="00585B58"/>
    <w:rsid w:val="005C661D"/>
    <w:rsid w:val="005F06AF"/>
    <w:rsid w:val="006E35E5"/>
    <w:rsid w:val="006F3A4A"/>
    <w:rsid w:val="0083316F"/>
    <w:rsid w:val="00833DED"/>
    <w:rsid w:val="00861232"/>
    <w:rsid w:val="00872BBF"/>
    <w:rsid w:val="00873F89"/>
    <w:rsid w:val="00963CD2"/>
    <w:rsid w:val="00987CE0"/>
    <w:rsid w:val="0099134E"/>
    <w:rsid w:val="0099763B"/>
    <w:rsid w:val="00A06B65"/>
    <w:rsid w:val="00A640F5"/>
    <w:rsid w:val="00A76AB6"/>
    <w:rsid w:val="00A82FB2"/>
    <w:rsid w:val="00AA2646"/>
    <w:rsid w:val="00AF6DA0"/>
    <w:rsid w:val="00B131D4"/>
    <w:rsid w:val="00BA192B"/>
    <w:rsid w:val="00BA5B7F"/>
    <w:rsid w:val="00C10967"/>
    <w:rsid w:val="00C31ED0"/>
    <w:rsid w:val="00CB5602"/>
    <w:rsid w:val="00CF0134"/>
    <w:rsid w:val="00D1644F"/>
    <w:rsid w:val="00D259F8"/>
    <w:rsid w:val="00D370C6"/>
    <w:rsid w:val="00DC7DDD"/>
    <w:rsid w:val="00DE3A40"/>
    <w:rsid w:val="00E51E15"/>
    <w:rsid w:val="00E919C4"/>
    <w:rsid w:val="00EB1393"/>
    <w:rsid w:val="00F712C1"/>
    <w:rsid w:val="00F9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8691AA"/>
  <w15:chartTrackingRefBased/>
  <w15:docId w15:val="{AEC9BBA3-5EB9-A44F-BDB7-56D84B83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5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1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irhonen</dc:creator>
  <cp:keywords/>
  <dc:description/>
  <cp:lastModifiedBy>Laura Pirhonen</cp:lastModifiedBy>
  <cp:revision>3</cp:revision>
  <dcterms:created xsi:type="dcterms:W3CDTF">2023-12-08T09:40:00Z</dcterms:created>
  <dcterms:modified xsi:type="dcterms:W3CDTF">2023-12-08T09:55:00Z</dcterms:modified>
</cp:coreProperties>
</file>